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983EE" w14:textId="221BDC20" w:rsidR="000F29D9" w:rsidRPr="000F29D9" w:rsidRDefault="000F29D9" w:rsidP="000F29D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stobiza, A.M. 2025. </w:t>
      </w:r>
      <w:r w:rsidRPr="000F29D9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>
        <w:rPr>
          <w:rFonts w:ascii="Times New Roman" w:hAnsi="Times New Roman" w:cs="Times New Roman"/>
          <w:color w:val="000000" w:themeColor="text1"/>
          <w:lang w:val="en-GB"/>
        </w:rPr>
        <w:t>g</w:t>
      </w:r>
      <w:r w:rsidRPr="000F29D9">
        <w:rPr>
          <w:rFonts w:ascii="Times New Roman" w:hAnsi="Times New Roman" w:cs="Times New Roman"/>
          <w:color w:val="000000" w:themeColor="text1"/>
          <w:lang w:val="en-GB"/>
        </w:rPr>
        <w:t xml:space="preserve">eometry of </w:t>
      </w:r>
      <w:r>
        <w:rPr>
          <w:rFonts w:ascii="Times New Roman" w:hAnsi="Times New Roman" w:cs="Times New Roman"/>
          <w:color w:val="000000" w:themeColor="text1"/>
          <w:lang w:val="en-GB"/>
        </w:rPr>
        <w:t>l</w:t>
      </w:r>
      <w:r w:rsidRPr="000F29D9">
        <w:rPr>
          <w:rFonts w:ascii="Times New Roman" w:hAnsi="Times New Roman" w:cs="Times New Roman"/>
          <w:color w:val="000000" w:themeColor="text1"/>
          <w:lang w:val="en-GB"/>
        </w:rPr>
        <w:t xml:space="preserve">anguage: Understanding LLMs in </w:t>
      </w:r>
      <w:r>
        <w:rPr>
          <w:rFonts w:ascii="Times New Roman" w:hAnsi="Times New Roman" w:cs="Times New Roman"/>
          <w:color w:val="000000" w:themeColor="text1"/>
          <w:lang w:val="en-GB"/>
        </w:rPr>
        <w:t>b</w:t>
      </w:r>
      <w:r w:rsidRPr="000F29D9">
        <w:rPr>
          <w:rFonts w:ascii="Times New Roman" w:hAnsi="Times New Roman" w:cs="Times New Roman"/>
          <w:color w:val="000000" w:themeColor="text1"/>
          <w:lang w:val="en-GB"/>
        </w:rPr>
        <w:t>ioethics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Journal of Bioethical Inquiry </w:t>
      </w:r>
      <w:r>
        <w:rPr>
          <w:rFonts w:ascii="Times New Roman" w:hAnsi="Times New Roman" w:cs="Times New Roman"/>
          <w:color w:val="000000" w:themeColor="text1"/>
          <w:lang w:val="en-GB"/>
        </w:rPr>
        <w:t>22(3).</w:t>
      </w:r>
    </w:p>
    <w:p w14:paraId="34C2D7C4" w14:textId="77777777" w:rsidR="000F29D9" w:rsidRDefault="000F29D9" w:rsidP="000F29D9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</w:pPr>
    </w:p>
    <w:p w14:paraId="3A9176A4" w14:textId="4E37263D" w:rsidR="000F29D9" w:rsidRPr="000F29D9" w:rsidRDefault="000F29D9" w:rsidP="000F29D9">
      <w:pPr>
        <w:jc w:val="center"/>
        <w:rPr>
          <w:rFonts w:ascii="Times New Roman" w:hAnsi="Times New Roman" w:cs="Times New Roman"/>
        </w:rPr>
      </w:pPr>
      <w:proofErr w:type="spellStart"/>
      <w:r w:rsidRPr="00E22F3A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  <w:t>Supplementary</w:t>
      </w:r>
      <w:proofErr w:type="spellEnd"/>
      <w:r w:rsidRPr="00E22F3A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  <w:t xml:space="preserve"> Material</w:t>
      </w:r>
    </w:p>
    <w:p w14:paraId="71762B2F" w14:textId="77777777" w:rsidR="000F29D9" w:rsidRDefault="000F29D9"/>
    <w:p w14:paraId="3A1CBE2F" w14:textId="798153BB" w:rsidR="00EE1A65" w:rsidRDefault="00000000">
      <w:proofErr w:type="spellStart"/>
      <w:r>
        <w:t># Cod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Generate</w:t>
      </w:r>
      <w:proofErr w:type="spellEnd"/>
      <w:r>
        <w:t xml:space="preserve"> </w:t>
      </w:r>
      <w:proofErr w:type="spellStart"/>
      <w:r>
        <w:t>Hierarchical</w:t>
      </w:r>
      <w:proofErr w:type="spellEnd"/>
      <w:r>
        <w:t xml:space="preserve"> </w:t>
      </w:r>
      <w:proofErr w:type="spellStart"/>
      <w:r>
        <w:t>Clustering</w:t>
      </w:r>
      <w:proofErr w:type="spellEnd"/>
      <w:r>
        <w:t xml:space="preserve"> </w:t>
      </w:r>
      <w:proofErr w:type="spellStart"/>
      <w:r>
        <w:t>Dendrogram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Vignette</w:t>
      </w:r>
      <w:proofErr w:type="spellEnd"/>
      <w:r>
        <w:t xml:space="preserve"> Matrices</w:t>
      </w:r>
    </w:p>
    <w:p w14:paraId="7BB8EECE" w14:textId="77777777" w:rsidR="00EE1A65" w:rsidRDefault="00EE1A65"/>
    <w:p w14:paraId="00AE5DF5" w14:textId="77777777" w:rsidR="00EE1A65" w:rsidRDefault="00000000">
      <w:proofErr w:type="spellStart"/>
      <w:r>
        <w:t>import</w:t>
      </w:r>
      <w:proofErr w:type="spellEnd"/>
      <w:r>
        <w:t xml:space="preserve"> </w:t>
      </w:r>
      <w:proofErr w:type="spellStart"/>
      <w:r>
        <w:t>numpy</w:t>
      </w:r>
      <w:proofErr w:type="spellEnd"/>
      <w:r>
        <w:t xml:space="preserve"> as </w:t>
      </w:r>
      <w:proofErr w:type="spellStart"/>
      <w:r>
        <w:t>np</w:t>
      </w:r>
      <w:proofErr w:type="spellEnd"/>
    </w:p>
    <w:p w14:paraId="3C5742EA" w14:textId="77777777" w:rsidR="00EE1A65" w:rsidRDefault="00000000">
      <w:proofErr w:type="spellStart"/>
      <w:r>
        <w:t>import</w:t>
      </w:r>
      <w:proofErr w:type="spellEnd"/>
      <w:r>
        <w:t xml:space="preserve"> </w:t>
      </w:r>
      <w:proofErr w:type="spellStart"/>
      <w:proofErr w:type="gramStart"/>
      <w:r>
        <w:t>scipy.cluster</w:t>
      </w:r>
      <w:proofErr w:type="gramEnd"/>
      <w:r>
        <w:t>.hierarchy</w:t>
      </w:r>
      <w:proofErr w:type="spellEnd"/>
      <w:r>
        <w:t xml:space="preserve"> as </w:t>
      </w:r>
      <w:proofErr w:type="spellStart"/>
      <w:r>
        <w:t>sch</w:t>
      </w:r>
      <w:proofErr w:type="spellEnd"/>
    </w:p>
    <w:p w14:paraId="7AAEECB6" w14:textId="77777777" w:rsidR="00EE1A65" w:rsidRDefault="00000000">
      <w:proofErr w:type="spellStart"/>
      <w:r>
        <w:t>import</w:t>
      </w:r>
      <w:proofErr w:type="spellEnd"/>
      <w:r>
        <w:t xml:space="preserve"> </w:t>
      </w:r>
      <w:proofErr w:type="spellStart"/>
      <w:proofErr w:type="gramStart"/>
      <w:r>
        <w:t>matplotlib.pyplot</w:t>
      </w:r>
      <w:proofErr w:type="spellEnd"/>
      <w:proofErr w:type="gramEnd"/>
      <w:r>
        <w:t xml:space="preserve"> as </w:t>
      </w:r>
      <w:proofErr w:type="spellStart"/>
      <w:r>
        <w:t>plt</w:t>
      </w:r>
      <w:proofErr w:type="spellEnd"/>
    </w:p>
    <w:p w14:paraId="23BC0864" w14:textId="77777777" w:rsidR="00EE1A65" w:rsidRDefault="00EE1A65"/>
    <w:p w14:paraId="7F9AAAFB" w14:textId="77777777" w:rsidR="00EE1A65" w:rsidRDefault="00000000">
      <w:r>
        <w:t xml:space="preserve"># </w:t>
      </w:r>
      <w:proofErr w:type="spellStart"/>
      <w:r>
        <w:t>Example</w:t>
      </w:r>
      <w:proofErr w:type="spellEnd"/>
      <w:r>
        <w:t xml:space="preserve"> </w:t>
      </w:r>
      <w:proofErr w:type="spellStart"/>
      <w:r>
        <w:t>cosine</w:t>
      </w:r>
      <w:proofErr w:type="spellEnd"/>
      <w:r>
        <w:t xml:space="preserve"> </w:t>
      </w:r>
      <w:proofErr w:type="spellStart"/>
      <w:r>
        <w:t>similarity</w:t>
      </w:r>
      <w:proofErr w:type="spellEnd"/>
      <w:r>
        <w:t xml:space="preserve"> matrices </w:t>
      </w:r>
      <w:proofErr w:type="spellStart"/>
      <w:r>
        <w:t>for</w:t>
      </w:r>
      <w:proofErr w:type="spellEnd"/>
      <w:r>
        <w:t xml:space="preserve"> </w:t>
      </w:r>
      <w:proofErr w:type="spellStart"/>
      <w:r>
        <w:t>both</w:t>
      </w:r>
      <w:proofErr w:type="spellEnd"/>
      <w:r>
        <w:t xml:space="preserve"> </w:t>
      </w:r>
      <w:proofErr w:type="spellStart"/>
      <w:r>
        <w:t>version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ix</w:t>
      </w:r>
      <w:proofErr w:type="spellEnd"/>
      <w:r>
        <w:t xml:space="preserve"> </w:t>
      </w:r>
      <w:proofErr w:type="spellStart"/>
      <w:r>
        <w:t>vignettes</w:t>
      </w:r>
      <w:proofErr w:type="spellEnd"/>
    </w:p>
    <w:p w14:paraId="6B9E6A66" w14:textId="77777777" w:rsidR="00EE1A65" w:rsidRDefault="00000000">
      <w:proofErr w:type="spellStart"/>
      <w:r>
        <w:t>vignettes_matrices</w:t>
      </w:r>
      <w:proofErr w:type="spellEnd"/>
      <w:r>
        <w:t xml:space="preserve"> = {</w:t>
      </w:r>
    </w:p>
    <w:p w14:paraId="3764B7A0" w14:textId="77777777" w:rsidR="00EE1A65" w:rsidRDefault="00000000">
      <w:r>
        <w:t xml:space="preserve">    "</w:t>
      </w:r>
      <w:proofErr w:type="spellStart"/>
      <w:r>
        <w:t>Vignette</w:t>
      </w:r>
      <w:proofErr w:type="spellEnd"/>
      <w:r>
        <w:t xml:space="preserve"> 1 - </w:t>
      </w:r>
      <w:proofErr w:type="spellStart"/>
      <w:r>
        <w:t>Informed</w:t>
      </w:r>
      <w:proofErr w:type="spellEnd"/>
      <w:r>
        <w:t xml:space="preserve"> </w:t>
      </w:r>
      <w:proofErr w:type="spellStart"/>
      <w:r>
        <w:t>Consent</w:t>
      </w:r>
      <w:proofErr w:type="spellEnd"/>
      <w:r>
        <w:t>": {</w:t>
      </w:r>
    </w:p>
    <w:p w14:paraId="2DE5569C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HC": [</w:t>
      </w:r>
    </w:p>
    <w:p w14:paraId="52385E36" w14:textId="77777777" w:rsidR="00EE1A65" w:rsidRDefault="00000000">
      <w:r>
        <w:t xml:space="preserve">            [1.00, 0.25, 0.15, 0.30],</w:t>
      </w:r>
    </w:p>
    <w:p w14:paraId="578318A7" w14:textId="77777777" w:rsidR="00EE1A65" w:rsidRDefault="00000000">
      <w:r>
        <w:t xml:space="preserve">            [0.25, 1.00, 0.20, 0.45],</w:t>
      </w:r>
    </w:p>
    <w:p w14:paraId="5B55B31B" w14:textId="77777777" w:rsidR="00EE1A65" w:rsidRDefault="00000000">
      <w:r>
        <w:t xml:space="preserve">            [0.15, 0.20, 1.00, 0.35],</w:t>
      </w:r>
    </w:p>
    <w:p w14:paraId="01C4F6FE" w14:textId="77777777" w:rsidR="00EE1A65" w:rsidRDefault="00000000">
      <w:r>
        <w:t xml:space="preserve">            [0.30, 0.45, 0.35, 1.00]</w:t>
      </w:r>
    </w:p>
    <w:p w14:paraId="7C441C20" w14:textId="77777777" w:rsidR="00EE1A65" w:rsidRDefault="00000000">
      <w:r>
        <w:t xml:space="preserve">        ],</w:t>
      </w:r>
    </w:p>
    <w:p w14:paraId="5BF7FE1F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LC": [</w:t>
      </w:r>
    </w:p>
    <w:p w14:paraId="53DCDDD4" w14:textId="77777777" w:rsidR="00EE1A65" w:rsidRDefault="00000000">
      <w:r>
        <w:t xml:space="preserve">            [1.00, 0.32, 0.18, 0.28, 0.40],</w:t>
      </w:r>
    </w:p>
    <w:p w14:paraId="5B36DD70" w14:textId="77777777" w:rsidR="00EE1A65" w:rsidRDefault="00000000">
      <w:r>
        <w:t xml:space="preserve">            [0.32, 1.00, 0.27, 0.33, 0.29],</w:t>
      </w:r>
    </w:p>
    <w:p w14:paraId="62DA0034" w14:textId="77777777" w:rsidR="00EE1A65" w:rsidRDefault="00000000">
      <w:r>
        <w:t xml:space="preserve">            [0.18, 0.27, 1.00, 0.25, 0.37],</w:t>
      </w:r>
    </w:p>
    <w:p w14:paraId="6046C805" w14:textId="77777777" w:rsidR="00EE1A65" w:rsidRDefault="00000000">
      <w:r>
        <w:t xml:space="preserve">            [0.28, 0.33, 0.25, 1.00, 0.31],</w:t>
      </w:r>
    </w:p>
    <w:p w14:paraId="16744EB2" w14:textId="77777777" w:rsidR="00EE1A65" w:rsidRDefault="00000000">
      <w:r>
        <w:t xml:space="preserve">            [0.40, 0.29, 0.37, 0.31, 1.00]</w:t>
      </w:r>
    </w:p>
    <w:p w14:paraId="06FBC534" w14:textId="77777777" w:rsidR="00EE1A65" w:rsidRDefault="00000000">
      <w:r>
        <w:t xml:space="preserve">        ]</w:t>
      </w:r>
    </w:p>
    <w:p w14:paraId="03C91AC2" w14:textId="77777777" w:rsidR="00EE1A65" w:rsidRDefault="00000000">
      <w:r>
        <w:t xml:space="preserve">    },</w:t>
      </w:r>
    </w:p>
    <w:p w14:paraId="55144729" w14:textId="77777777" w:rsidR="00EE1A65" w:rsidRDefault="00000000">
      <w:r>
        <w:t xml:space="preserve">    "</w:t>
      </w:r>
      <w:proofErr w:type="spellStart"/>
      <w:r>
        <w:t>Vignette</w:t>
      </w:r>
      <w:proofErr w:type="spellEnd"/>
      <w:r>
        <w:t xml:space="preserve"> 2 - </w:t>
      </w:r>
      <w:proofErr w:type="spellStart"/>
      <w:r>
        <w:t>End-of-Life</w:t>
      </w:r>
      <w:proofErr w:type="spellEnd"/>
      <w:r>
        <w:t xml:space="preserve"> </w:t>
      </w:r>
      <w:proofErr w:type="spellStart"/>
      <w:r>
        <w:t>Decisions</w:t>
      </w:r>
      <w:proofErr w:type="spellEnd"/>
      <w:r>
        <w:t>": {</w:t>
      </w:r>
    </w:p>
    <w:p w14:paraId="05FAE310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HC": [</w:t>
      </w:r>
    </w:p>
    <w:p w14:paraId="04E59743" w14:textId="77777777" w:rsidR="00EE1A65" w:rsidRDefault="00000000">
      <w:r>
        <w:t xml:space="preserve">            [1.00, 0.29, 0.22],</w:t>
      </w:r>
    </w:p>
    <w:p w14:paraId="76E88C86" w14:textId="77777777" w:rsidR="00EE1A65" w:rsidRDefault="00000000">
      <w:r>
        <w:t xml:space="preserve">            [0.29, 1.00, 0.33],</w:t>
      </w:r>
    </w:p>
    <w:p w14:paraId="5263F0CE" w14:textId="77777777" w:rsidR="00EE1A65" w:rsidRDefault="00000000">
      <w:r>
        <w:t xml:space="preserve">            [0.22, 0.33, 1.00]</w:t>
      </w:r>
    </w:p>
    <w:p w14:paraId="5F19FFE7" w14:textId="77777777" w:rsidR="00EE1A65" w:rsidRDefault="00000000">
      <w:r>
        <w:t xml:space="preserve">        ],</w:t>
      </w:r>
    </w:p>
    <w:p w14:paraId="037B1E6F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LC": [</w:t>
      </w:r>
    </w:p>
    <w:p w14:paraId="254B2FD0" w14:textId="77777777" w:rsidR="00EE1A65" w:rsidRDefault="00000000">
      <w:r>
        <w:t xml:space="preserve">            [1.00, 0.41, 0.24, 0.35, 0.39],</w:t>
      </w:r>
    </w:p>
    <w:p w14:paraId="50760DD6" w14:textId="77777777" w:rsidR="00EE1A65" w:rsidRDefault="00000000">
      <w:r>
        <w:t xml:space="preserve">            [0.41, 1.00, 0.38, 0.40, 0.36],</w:t>
      </w:r>
    </w:p>
    <w:p w14:paraId="5BFDAB53" w14:textId="77777777" w:rsidR="00EE1A65" w:rsidRDefault="00000000">
      <w:r>
        <w:t xml:space="preserve">            [0.24, 0.38, 1.00, 0.29, 0.34],</w:t>
      </w:r>
    </w:p>
    <w:p w14:paraId="2DA26E2A" w14:textId="77777777" w:rsidR="00EE1A65" w:rsidRDefault="00000000">
      <w:r>
        <w:t xml:space="preserve">            [0.35, 0.40, 0.29, 1.00, 0.42],</w:t>
      </w:r>
    </w:p>
    <w:p w14:paraId="4B690105" w14:textId="77777777" w:rsidR="00EE1A65" w:rsidRDefault="00000000">
      <w:r>
        <w:t xml:space="preserve">            [0.39, 0.36, 0.34, 0.42, 1.00]</w:t>
      </w:r>
    </w:p>
    <w:p w14:paraId="16590CC3" w14:textId="77777777" w:rsidR="00EE1A65" w:rsidRDefault="00000000">
      <w:r>
        <w:t xml:space="preserve">        ]</w:t>
      </w:r>
    </w:p>
    <w:p w14:paraId="714B568D" w14:textId="77777777" w:rsidR="00EE1A65" w:rsidRDefault="00000000">
      <w:r>
        <w:t xml:space="preserve">    },</w:t>
      </w:r>
    </w:p>
    <w:p w14:paraId="72444486" w14:textId="77777777" w:rsidR="00EE1A65" w:rsidRDefault="00000000">
      <w:r>
        <w:t xml:space="preserve">    "</w:t>
      </w:r>
      <w:proofErr w:type="spellStart"/>
      <w:r>
        <w:t>Vignette</w:t>
      </w:r>
      <w:proofErr w:type="spellEnd"/>
      <w:r>
        <w:t xml:space="preserve"> 3 - </w:t>
      </w:r>
      <w:proofErr w:type="spellStart"/>
      <w:r>
        <w:t>Organ</w:t>
      </w:r>
      <w:proofErr w:type="spellEnd"/>
      <w:r>
        <w:t xml:space="preserve"> </w:t>
      </w:r>
      <w:proofErr w:type="spellStart"/>
      <w:r>
        <w:t>Donation</w:t>
      </w:r>
      <w:proofErr w:type="spellEnd"/>
      <w:r>
        <w:t>": {</w:t>
      </w:r>
    </w:p>
    <w:p w14:paraId="4005B8B3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HC": [</w:t>
      </w:r>
    </w:p>
    <w:p w14:paraId="368B73C9" w14:textId="77777777" w:rsidR="00EE1A65" w:rsidRDefault="00000000">
      <w:r>
        <w:t xml:space="preserve">            [1.00, 0.30, 0.19],</w:t>
      </w:r>
    </w:p>
    <w:p w14:paraId="1EE5A7CF" w14:textId="77777777" w:rsidR="00EE1A65" w:rsidRDefault="00000000">
      <w:r>
        <w:t xml:space="preserve">            [0.30, 1.00, 0.28],</w:t>
      </w:r>
    </w:p>
    <w:p w14:paraId="6B63761B" w14:textId="77777777" w:rsidR="00EE1A65" w:rsidRDefault="00000000">
      <w:r>
        <w:t xml:space="preserve">            [0.19, 0.28, 1.00]</w:t>
      </w:r>
    </w:p>
    <w:p w14:paraId="61B6D5B4" w14:textId="77777777" w:rsidR="00EE1A65" w:rsidRDefault="00000000">
      <w:r>
        <w:t xml:space="preserve">        ],</w:t>
      </w:r>
    </w:p>
    <w:p w14:paraId="3E3149CF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LC": [</w:t>
      </w:r>
    </w:p>
    <w:p w14:paraId="03E967DD" w14:textId="77777777" w:rsidR="00EE1A65" w:rsidRDefault="00000000">
      <w:r>
        <w:lastRenderedPageBreak/>
        <w:t xml:space="preserve">            [1.00, 0.35, 0.31, 0.40],</w:t>
      </w:r>
    </w:p>
    <w:p w14:paraId="2C423EB6" w14:textId="77777777" w:rsidR="00EE1A65" w:rsidRDefault="00000000">
      <w:r>
        <w:t xml:space="preserve">            [0.35, 1.00, 0.36, 0.37],</w:t>
      </w:r>
    </w:p>
    <w:p w14:paraId="046C9327" w14:textId="77777777" w:rsidR="00EE1A65" w:rsidRDefault="00000000">
      <w:r>
        <w:t xml:space="preserve">            [0.31, 0.36, 1.00, 0.33],</w:t>
      </w:r>
    </w:p>
    <w:p w14:paraId="5455FA23" w14:textId="77777777" w:rsidR="00EE1A65" w:rsidRDefault="00000000">
      <w:r>
        <w:t xml:space="preserve">            [0.40, 0.37, 0.33, 1.00]</w:t>
      </w:r>
    </w:p>
    <w:p w14:paraId="0169E8AF" w14:textId="77777777" w:rsidR="00EE1A65" w:rsidRDefault="00000000">
      <w:r>
        <w:t xml:space="preserve">        ]</w:t>
      </w:r>
    </w:p>
    <w:p w14:paraId="57103E7D" w14:textId="77777777" w:rsidR="00EE1A65" w:rsidRDefault="00000000">
      <w:r>
        <w:t xml:space="preserve">    },</w:t>
      </w:r>
    </w:p>
    <w:p w14:paraId="253A351A" w14:textId="77777777" w:rsidR="00EE1A65" w:rsidRDefault="00000000">
      <w:r>
        <w:t xml:space="preserve">    "</w:t>
      </w:r>
      <w:proofErr w:type="spellStart"/>
      <w:r>
        <w:t>Vignette</w:t>
      </w:r>
      <w:proofErr w:type="spellEnd"/>
      <w:r>
        <w:t xml:space="preserve"> 4 - </w:t>
      </w:r>
      <w:proofErr w:type="spellStart"/>
      <w:r>
        <w:t>Assisted</w:t>
      </w:r>
      <w:proofErr w:type="spellEnd"/>
      <w:r>
        <w:t xml:space="preserve"> </w:t>
      </w:r>
      <w:proofErr w:type="spellStart"/>
      <w:r>
        <w:t>Reproduction</w:t>
      </w:r>
      <w:proofErr w:type="spellEnd"/>
      <w:r>
        <w:t>": {</w:t>
      </w:r>
    </w:p>
    <w:p w14:paraId="4513F6C5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HC": [</w:t>
      </w:r>
    </w:p>
    <w:p w14:paraId="29EEB29E" w14:textId="77777777" w:rsidR="00EE1A65" w:rsidRDefault="00000000">
      <w:r>
        <w:t xml:space="preserve">            [1.00, 0.28, 0.32],</w:t>
      </w:r>
    </w:p>
    <w:p w14:paraId="45472313" w14:textId="77777777" w:rsidR="00EE1A65" w:rsidRDefault="00000000">
      <w:r>
        <w:t xml:space="preserve">            [0.28, 1.00, 0.24],</w:t>
      </w:r>
    </w:p>
    <w:p w14:paraId="55197B46" w14:textId="77777777" w:rsidR="00EE1A65" w:rsidRDefault="00000000">
      <w:r>
        <w:t xml:space="preserve">            [0.32, 0.24, 1.00]</w:t>
      </w:r>
    </w:p>
    <w:p w14:paraId="4D9B116F" w14:textId="77777777" w:rsidR="00EE1A65" w:rsidRDefault="00000000">
      <w:r>
        <w:t xml:space="preserve">        ],</w:t>
      </w:r>
    </w:p>
    <w:p w14:paraId="50F8A378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LC": [</w:t>
      </w:r>
    </w:p>
    <w:p w14:paraId="6DA40BC2" w14:textId="77777777" w:rsidR="00EE1A65" w:rsidRDefault="00000000">
      <w:r>
        <w:t xml:space="preserve">            [1.00, 0.39, 0.27, 0.31, 0.33],</w:t>
      </w:r>
    </w:p>
    <w:p w14:paraId="4963F129" w14:textId="77777777" w:rsidR="00EE1A65" w:rsidRDefault="00000000">
      <w:r>
        <w:t xml:space="preserve">            [0.39, 1.00, 0.34, 0.42, 0.36],</w:t>
      </w:r>
    </w:p>
    <w:p w14:paraId="1A278A16" w14:textId="77777777" w:rsidR="00EE1A65" w:rsidRDefault="00000000">
      <w:r>
        <w:t xml:space="preserve">            [0.27, 0.34, 1.00, 0.38, 0.29],</w:t>
      </w:r>
    </w:p>
    <w:p w14:paraId="79E93FD0" w14:textId="77777777" w:rsidR="00EE1A65" w:rsidRDefault="00000000">
      <w:r>
        <w:t xml:space="preserve">            [0.31, 0.42, 0.38, 1.00, 0.41],</w:t>
      </w:r>
    </w:p>
    <w:p w14:paraId="0441F5E5" w14:textId="77777777" w:rsidR="00EE1A65" w:rsidRDefault="00000000">
      <w:r>
        <w:t xml:space="preserve">            [0.33, 0.36, 0.29, 0.41, 1.00]</w:t>
      </w:r>
    </w:p>
    <w:p w14:paraId="7182F1E2" w14:textId="77777777" w:rsidR="00EE1A65" w:rsidRDefault="00000000">
      <w:r>
        <w:t xml:space="preserve">        ]</w:t>
      </w:r>
    </w:p>
    <w:p w14:paraId="478664EF" w14:textId="77777777" w:rsidR="00EE1A65" w:rsidRDefault="00000000">
      <w:r>
        <w:t xml:space="preserve">    },</w:t>
      </w:r>
    </w:p>
    <w:p w14:paraId="09DB0C01" w14:textId="77777777" w:rsidR="00EE1A65" w:rsidRDefault="00000000">
      <w:r>
        <w:t xml:space="preserve">    "</w:t>
      </w:r>
      <w:proofErr w:type="spellStart"/>
      <w:r>
        <w:t>Vignette</w:t>
      </w:r>
      <w:proofErr w:type="spellEnd"/>
      <w:r>
        <w:t xml:space="preserve"> 5 - Use </w:t>
      </w:r>
      <w:proofErr w:type="spellStart"/>
      <w:r>
        <w:t>of</w:t>
      </w:r>
      <w:proofErr w:type="spellEnd"/>
      <w:r>
        <w:t xml:space="preserve"> Experimental </w:t>
      </w:r>
      <w:proofErr w:type="spellStart"/>
      <w:r>
        <w:t>Therapies</w:t>
      </w:r>
      <w:proofErr w:type="spellEnd"/>
      <w:r>
        <w:t>": {</w:t>
      </w:r>
    </w:p>
    <w:p w14:paraId="33683A69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HC": [</w:t>
      </w:r>
    </w:p>
    <w:p w14:paraId="4095A2E4" w14:textId="77777777" w:rsidR="00EE1A65" w:rsidRDefault="00000000">
      <w:r>
        <w:t xml:space="preserve">            [1.00, 0.33, 0.25],</w:t>
      </w:r>
    </w:p>
    <w:p w14:paraId="4796C903" w14:textId="77777777" w:rsidR="00EE1A65" w:rsidRDefault="00000000">
      <w:r>
        <w:t xml:space="preserve">            [0.33, 1.00, 0.31],</w:t>
      </w:r>
    </w:p>
    <w:p w14:paraId="7EAA5D2A" w14:textId="77777777" w:rsidR="00EE1A65" w:rsidRDefault="00000000">
      <w:r>
        <w:t xml:space="preserve">            [0.25, 0.31, 1.00]</w:t>
      </w:r>
    </w:p>
    <w:p w14:paraId="68C515BB" w14:textId="77777777" w:rsidR="00EE1A65" w:rsidRDefault="00000000">
      <w:r>
        <w:t xml:space="preserve">        ],</w:t>
      </w:r>
    </w:p>
    <w:p w14:paraId="6BDFA257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LC": [</w:t>
      </w:r>
    </w:p>
    <w:p w14:paraId="7D63C3A9" w14:textId="77777777" w:rsidR="00EE1A65" w:rsidRDefault="00000000">
      <w:r>
        <w:t xml:space="preserve">            [1.00, 0.42, 0.26, 0.39, 0.30],</w:t>
      </w:r>
    </w:p>
    <w:p w14:paraId="77562559" w14:textId="77777777" w:rsidR="00EE1A65" w:rsidRDefault="00000000">
      <w:r>
        <w:t xml:space="preserve">            [0.42, 1.00, 0.37, 0.34, 0.41],</w:t>
      </w:r>
    </w:p>
    <w:p w14:paraId="3EE3CA62" w14:textId="77777777" w:rsidR="00EE1A65" w:rsidRDefault="00000000">
      <w:r>
        <w:t xml:space="preserve">            [0.26, 0.37, 1.00, 0.29, 0.33],</w:t>
      </w:r>
    </w:p>
    <w:p w14:paraId="43D7DF9A" w14:textId="77777777" w:rsidR="00EE1A65" w:rsidRDefault="00000000">
      <w:r>
        <w:t xml:space="preserve">            [0.39, 0.34, 0.29, 1.00, 0.38],</w:t>
      </w:r>
    </w:p>
    <w:p w14:paraId="4BA9F428" w14:textId="77777777" w:rsidR="00EE1A65" w:rsidRDefault="00000000">
      <w:r>
        <w:t xml:space="preserve">            [0.30, 0.41, 0.33, 0.38, 1.00]</w:t>
      </w:r>
    </w:p>
    <w:p w14:paraId="52087ADF" w14:textId="77777777" w:rsidR="00EE1A65" w:rsidRDefault="00000000">
      <w:r>
        <w:t xml:space="preserve">        ]</w:t>
      </w:r>
    </w:p>
    <w:p w14:paraId="2A5E9CC6" w14:textId="77777777" w:rsidR="00EE1A65" w:rsidRDefault="00000000">
      <w:r>
        <w:t xml:space="preserve">    },</w:t>
      </w:r>
    </w:p>
    <w:p w14:paraId="0AB110A7" w14:textId="77777777" w:rsidR="00EE1A65" w:rsidRDefault="00000000">
      <w:r>
        <w:t xml:space="preserve">    "</w:t>
      </w:r>
      <w:proofErr w:type="spellStart"/>
      <w:r>
        <w:t>Vignette</w:t>
      </w:r>
      <w:proofErr w:type="spellEnd"/>
      <w:r>
        <w:t xml:space="preserve"> 6 - Prenatal Diagnosis and Reproductive </w:t>
      </w:r>
      <w:proofErr w:type="spellStart"/>
      <w:r>
        <w:t>Decisions</w:t>
      </w:r>
      <w:proofErr w:type="spellEnd"/>
      <w:r>
        <w:t>": {</w:t>
      </w:r>
    </w:p>
    <w:p w14:paraId="45D89D66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HC": [</w:t>
      </w:r>
    </w:p>
    <w:p w14:paraId="221B3DE1" w14:textId="77777777" w:rsidR="00EE1A65" w:rsidRDefault="00000000">
      <w:r>
        <w:t xml:space="preserve">            [1.00, 0.27, 0.23],</w:t>
      </w:r>
    </w:p>
    <w:p w14:paraId="0A21A2D4" w14:textId="77777777" w:rsidR="00EE1A65" w:rsidRDefault="00000000">
      <w:r>
        <w:t xml:space="preserve">            [0.27, 1.00, 0.30],</w:t>
      </w:r>
    </w:p>
    <w:p w14:paraId="47705A6F" w14:textId="77777777" w:rsidR="00EE1A65" w:rsidRDefault="00000000">
      <w:r>
        <w:t xml:space="preserve">            [0.23, 0.30, 1.00]</w:t>
      </w:r>
    </w:p>
    <w:p w14:paraId="3C4A2FBD" w14:textId="77777777" w:rsidR="00EE1A65" w:rsidRDefault="00000000">
      <w:r>
        <w:t xml:space="preserve">        ],</w:t>
      </w:r>
    </w:p>
    <w:p w14:paraId="05163038" w14:textId="77777777" w:rsidR="00EE1A65" w:rsidRDefault="00000000">
      <w:r>
        <w:t xml:space="preserve">        "</w:t>
      </w:r>
      <w:proofErr w:type="spellStart"/>
      <w:r>
        <w:t>Version</w:t>
      </w:r>
      <w:proofErr w:type="spellEnd"/>
      <w:r>
        <w:t xml:space="preserve"> LC": [</w:t>
      </w:r>
    </w:p>
    <w:p w14:paraId="3F447D8E" w14:textId="77777777" w:rsidR="00EE1A65" w:rsidRDefault="00000000">
      <w:r>
        <w:t xml:space="preserve">            [1.00, 0.40, 0.31, 0.36],</w:t>
      </w:r>
    </w:p>
    <w:p w14:paraId="419186AE" w14:textId="77777777" w:rsidR="00EE1A65" w:rsidRDefault="00000000">
      <w:r>
        <w:t xml:space="preserve">            [0.40, 1.00, 0.39, 0.42],</w:t>
      </w:r>
    </w:p>
    <w:p w14:paraId="06E88FBD" w14:textId="77777777" w:rsidR="00EE1A65" w:rsidRDefault="00000000">
      <w:r>
        <w:t xml:space="preserve">            [0.31, 0.39, 1.00, 0.33],</w:t>
      </w:r>
    </w:p>
    <w:p w14:paraId="22DF06ED" w14:textId="77777777" w:rsidR="00EE1A65" w:rsidRDefault="00000000">
      <w:r>
        <w:t xml:space="preserve">            [0.36, 0.42, 0.33, 1.00]</w:t>
      </w:r>
    </w:p>
    <w:p w14:paraId="61196D97" w14:textId="77777777" w:rsidR="00EE1A65" w:rsidRDefault="00000000">
      <w:r>
        <w:t xml:space="preserve">        ]</w:t>
      </w:r>
    </w:p>
    <w:p w14:paraId="278E1C3D" w14:textId="77777777" w:rsidR="00EE1A65" w:rsidRDefault="00000000">
      <w:r>
        <w:t xml:space="preserve">    }</w:t>
      </w:r>
    </w:p>
    <w:p w14:paraId="11DE1699" w14:textId="77777777" w:rsidR="00EE1A65" w:rsidRDefault="00000000">
      <w:r>
        <w:t>}</w:t>
      </w:r>
    </w:p>
    <w:p w14:paraId="1015952C" w14:textId="77777777" w:rsidR="00EE1A65" w:rsidRDefault="00EE1A65"/>
    <w:p w14:paraId="27086532" w14:textId="77777777" w:rsidR="00EE1A65" w:rsidRDefault="00000000">
      <w:r>
        <w:lastRenderedPageBreak/>
        <w:t xml:space="preserve">#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generate</w:t>
      </w:r>
      <w:proofErr w:type="spellEnd"/>
      <w:r>
        <w:t xml:space="preserve"> </w:t>
      </w:r>
      <w:proofErr w:type="spellStart"/>
      <w:r>
        <w:t>dendrogram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a </w:t>
      </w:r>
      <w:proofErr w:type="spellStart"/>
      <w:r>
        <w:t>given</w:t>
      </w:r>
      <w:proofErr w:type="spellEnd"/>
      <w:r>
        <w:t xml:space="preserve"> </w:t>
      </w:r>
      <w:proofErr w:type="spellStart"/>
      <w:r>
        <w:t>matrix</w:t>
      </w:r>
      <w:proofErr w:type="spellEnd"/>
    </w:p>
    <w:p w14:paraId="081EE916" w14:textId="77777777" w:rsidR="00EE1A65" w:rsidRDefault="00000000">
      <w:proofErr w:type="spellStart"/>
      <w:r>
        <w:t>def</w:t>
      </w:r>
      <w:proofErr w:type="spellEnd"/>
      <w:r>
        <w:t xml:space="preserve"> </w:t>
      </w:r>
      <w:proofErr w:type="spellStart"/>
      <w:r>
        <w:t>generate_</w:t>
      </w:r>
      <w:proofErr w:type="gramStart"/>
      <w:r>
        <w:t>dendrogram</w:t>
      </w:r>
      <w:proofErr w:type="spellEnd"/>
      <w:r>
        <w:t>(</w:t>
      </w:r>
      <w:proofErr w:type="spellStart"/>
      <w:proofErr w:type="gramEnd"/>
      <w:r>
        <w:t>matrix</w:t>
      </w:r>
      <w:proofErr w:type="spellEnd"/>
      <w:r>
        <w:t xml:space="preserve">, </w:t>
      </w:r>
      <w:proofErr w:type="spellStart"/>
      <w:r>
        <w:t>title</w:t>
      </w:r>
      <w:proofErr w:type="spellEnd"/>
      <w:r>
        <w:t>):</w:t>
      </w:r>
    </w:p>
    <w:p w14:paraId="24E0B421" w14:textId="77777777" w:rsidR="00EE1A65" w:rsidRDefault="00000000">
      <w:r>
        <w:t xml:space="preserve">    # </w:t>
      </w:r>
      <w:proofErr w:type="spellStart"/>
      <w:r>
        <w:t>Convert</w:t>
      </w:r>
      <w:proofErr w:type="spellEnd"/>
      <w:r>
        <w:t xml:space="preserve"> </w:t>
      </w:r>
      <w:proofErr w:type="spellStart"/>
      <w:r>
        <w:t>cosine</w:t>
      </w:r>
      <w:proofErr w:type="spellEnd"/>
      <w:r>
        <w:t xml:space="preserve"> </w:t>
      </w:r>
      <w:proofErr w:type="spellStart"/>
      <w:r>
        <w:t>similarit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istance</w:t>
      </w:r>
      <w:proofErr w:type="spellEnd"/>
      <w:r>
        <w:t xml:space="preserve"> (1 - </w:t>
      </w:r>
      <w:proofErr w:type="spellStart"/>
      <w:r>
        <w:t>similarity</w:t>
      </w:r>
      <w:proofErr w:type="spellEnd"/>
      <w:r>
        <w:t>)</w:t>
      </w:r>
    </w:p>
    <w:p w14:paraId="5B6B263C" w14:textId="77777777" w:rsidR="00EE1A65" w:rsidRDefault="00000000">
      <w:r>
        <w:t xml:space="preserve">    </w:t>
      </w:r>
      <w:proofErr w:type="spellStart"/>
      <w:r>
        <w:t>distance_matrix</w:t>
      </w:r>
      <w:proofErr w:type="spellEnd"/>
      <w:r>
        <w:t xml:space="preserve"> = 1 - </w:t>
      </w:r>
      <w:proofErr w:type="spellStart"/>
      <w:proofErr w:type="gramStart"/>
      <w:r>
        <w:t>np.array</w:t>
      </w:r>
      <w:proofErr w:type="spellEnd"/>
      <w:proofErr w:type="gramEnd"/>
      <w:r>
        <w:t>(</w:t>
      </w:r>
      <w:proofErr w:type="spellStart"/>
      <w:r>
        <w:t>matrix</w:t>
      </w:r>
      <w:proofErr w:type="spellEnd"/>
      <w:r>
        <w:t>)</w:t>
      </w:r>
    </w:p>
    <w:p w14:paraId="38A6BA3E" w14:textId="77777777" w:rsidR="00EE1A65" w:rsidRDefault="00000000">
      <w:r>
        <w:t xml:space="preserve">    </w:t>
      </w:r>
    </w:p>
    <w:p w14:paraId="6F43AC52" w14:textId="77777777" w:rsidR="00EE1A65" w:rsidRDefault="00000000">
      <w:r>
        <w:t xml:space="preserve">    # </w:t>
      </w:r>
      <w:proofErr w:type="spellStart"/>
      <w:r>
        <w:t>Perform</w:t>
      </w:r>
      <w:proofErr w:type="spellEnd"/>
      <w:r>
        <w:t xml:space="preserve"> </w:t>
      </w:r>
      <w:proofErr w:type="spellStart"/>
      <w:r>
        <w:t>hierarchical</w:t>
      </w:r>
      <w:proofErr w:type="spellEnd"/>
      <w:r>
        <w:t xml:space="preserve"> </w:t>
      </w:r>
      <w:proofErr w:type="spellStart"/>
      <w:r>
        <w:t>clustering</w:t>
      </w:r>
      <w:proofErr w:type="spellEnd"/>
    </w:p>
    <w:p w14:paraId="1236B0CA" w14:textId="77777777" w:rsidR="00EE1A65" w:rsidRDefault="00000000">
      <w:r>
        <w:t xml:space="preserve">    </w:t>
      </w:r>
      <w:proofErr w:type="spellStart"/>
      <w:r>
        <w:t>linkage_matrix</w:t>
      </w:r>
      <w:proofErr w:type="spellEnd"/>
      <w:r>
        <w:t xml:space="preserve"> = </w:t>
      </w:r>
      <w:proofErr w:type="spellStart"/>
      <w:proofErr w:type="gramStart"/>
      <w:r>
        <w:t>sch.linkage</w:t>
      </w:r>
      <w:proofErr w:type="spellEnd"/>
      <w:proofErr w:type="gramEnd"/>
      <w:r>
        <w:t>(</w:t>
      </w:r>
      <w:proofErr w:type="spellStart"/>
      <w:r>
        <w:t>distance_matrix</w:t>
      </w:r>
      <w:proofErr w:type="spellEnd"/>
      <w:r>
        <w:t xml:space="preserve">, </w:t>
      </w:r>
      <w:proofErr w:type="spellStart"/>
      <w:r>
        <w:t>method</w:t>
      </w:r>
      <w:proofErr w:type="spellEnd"/>
      <w:r>
        <w:t>='</w:t>
      </w:r>
      <w:proofErr w:type="spellStart"/>
      <w:r>
        <w:t>average</w:t>
      </w:r>
      <w:proofErr w:type="spellEnd"/>
      <w:r>
        <w:t>')</w:t>
      </w:r>
    </w:p>
    <w:p w14:paraId="5728F78B" w14:textId="77777777" w:rsidR="00EE1A65" w:rsidRDefault="00000000">
      <w:r>
        <w:t xml:space="preserve">    </w:t>
      </w:r>
    </w:p>
    <w:p w14:paraId="59AD783F" w14:textId="77777777" w:rsidR="00EE1A65" w:rsidRDefault="00000000">
      <w:r>
        <w:t xml:space="preserve">    # </w:t>
      </w:r>
      <w:proofErr w:type="spellStart"/>
      <w:r>
        <w:t>Plo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endrogram</w:t>
      </w:r>
      <w:proofErr w:type="spellEnd"/>
    </w:p>
    <w:p w14:paraId="6EEAE02D" w14:textId="77777777" w:rsidR="00EE1A65" w:rsidRDefault="00000000">
      <w:r>
        <w:t xml:space="preserve">    </w:t>
      </w:r>
      <w:proofErr w:type="spellStart"/>
      <w:proofErr w:type="gramStart"/>
      <w:r>
        <w:t>plt.figure</w:t>
      </w:r>
      <w:proofErr w:type="spellEnd"/>
      <w:proofErr w:type="gramEnd"/>
      <w:r>
        <w:t>(</w:t>
      </w:r>
      <w:proofErr w:type="spellStart"/>
      <w:r>
        <w:t>figsize</w:t>
      </w:r>
      <w:proofErr w:type="spellEnd"/>
      <w:r>
        <w:t>=(10, 5))</w:t>
      </w:r>
    </w:p>
    <w:p w14:paraId="43A70FA4" w14:textId="77777777" w:rsidR="00EE1A65" w:rsidRDefault="00000000">
      <w:r>
        <w:t xml:space="preserve">    </w:t>
      </w:r>
      <w:proofErr w:type="spellStart"/>
      <w:proofErr w:type="gramStart"/>
      <w:r>
        <w:t>sch.dendrogram</w:t>
      </w:r>
      <w:proofErr w:type="spellEnd"/>
      <w:proofErr w:type="gramEnd"/>
      <w:r>
        <w:t>(</w:t>
      </w:r>
      <w:proofErr w:type="spellStart"/>
      <w:r>
        <w:t>linkage_matrix</w:t>
      </w:r>
      <w:proofErr w:type="spellEnd"/>
      <w:r>
        <w:t xml:space="preserve">, </w:t>
      </w:r>
      <w:proofErr w:type="spellStart"/>
      <w:r>
        <w:t>orientation</w:t>
      </w:r>
      <w:proofErr w:type="spellEnd"/>
      <w:r>
        <w:t xml:space="preserve">='top', </w:t>
      </w:r>
      <w:proofErr w:type="spellStart"/>
      <w:r>
        <w:t>distance_sort</w:t>
      </w:r>
      <w:proofErr w:type="spellEnd"/>
      <w:r>
        <w:t>='</w:t>
      </w:r>
      <w:proofErr w:type="spellStart"/>
      <w:r>
        <w:t>ascending</w:t>
      </w:r>
      <w:proofErr w:type="spellEnd"/>
      <w:r>
        <w:t>')</w:t>
      </w:r>
    </w:p>
    <w:p w14:paraId="7B0FD2A1" w14:textId="77777777" w:rsidR="00EE1A65" w:rsidRDefault="00000000">
      <w:r>
        <w:t xml:space="preserve">    </w:t>
      </w:r>
      <w:proofErr w:type="spellStart"/>
      <w:proofErr w:type="gramStart"/>
      <w:r>
        <w:t>plt.title</w:t>
      </w:r>
      <w:proofErr w:type="spellEnd"/>
      <w:proofErr w:type="gramEnd"/>
      <w:r>
        <w:t>(</w:t>
      </w:r>
      <w:proofErr w:type="spellStart"/>
      <w:r>
        <w:t>title</w:t>
      </w:r>
      <w:proofErr w:type="spellEnd"/>
      <w:r>
        <w:t>)</w:t>
      </w:r>
    </w:p>
    <w:p w14:paraId="29105257" w14:textId="77777777" w:rsidR="00EE1A65" w:rsidRDefault="00000000">
      <w:r>
        <w:t xml:space="preserve">    </w:t>
      </w:r>
      <w:proofErr w:type="spellStart"/>
      <w:proofErr w:type="gramStart"/>
      <w:r>
        <w:t>plt.xlabel</w:t>
      </w:r>
      <w:proofErr w:type="spellEnd"/>
      <w:proofErr w:type="gramEnd"/>
      <w:r>
        <w:t>('</w:t>
      </w:r>
      <w:proofErr w:type="spellStart"/>
      <w:r>
        <w:t>Words</w:t>
      </w:r>
      <w:proofErr w:type="spellEnd"/>
      <w:r>
        <w:t>/Tokens')</w:t>
      </w:r>
    </w:p>
    <w:p w14:paraId="7233A400" w14:textId="77777777" w:rsidR="00EE1A65" w:rsidRDefault="00000000">
      <w:r>
        <w:t xml:space="preserve">    </w:t>
      </w:r>
      <w:proofErr w:type="spellStart"/>
      <w:proofErr w:type="gramStart"/>
      <w:r>
        <w:t>plt.ylabel</w:t>
      </w:r>
      <w:proofErr w:type="spellEnd"/>
      <w:proofErr w:type="gramEnd"/>
      <w:r>
        <w:t>('</w:t>
      </w:r>
      <w:proofErr w:type="spellStart"/>
      <w:r>
        <w:t>Distance</w:t>
      </w:r>
      <w:proofErr w:type="spellEnd"/>
      <w:r>
        <w:t xml:space="preserve"> (1 - </w:t>
      </w:r>
      <w:proofErr w:type="spellStart"/>
      <w:r>
        <w:t>Similarity</w:t>
      </w:r>
      <w:proofErr w:type="spellEnd"/>
      <w:r>
        <w:t>)')</w:t>
      </w:r>
    </w:p>
    <w:p w14:paraId="42279062" w14:textId="77777777" w:rsidR="00EE1A65" w:rsidRDefault="00000000">
      <w:r>
        <w:t xml:space="preserve">    </w:t>
      </w:r>
      <w:proofErr w:type="spellStart"/>
      <w:proofErr w:type="gramStart"/>
      <w:r>
        <w:t>plt.show</w:t>
      </w:r>
      <w:proofErr w:type="spellEnd"/>
      <w:proofErr w:type="gramEnd"/>
      <w:r>
        <w:t>()</w:t>
      </w:r>
    </w:p>
    <w:p w14:paraId="02DAC72A" w14:textId="77777777" w:rsidR="00EE1A65" w:rsidRDefault="00EE1A65"/>
    <w:p w14:paraId="1E173548" w14:textId="77777777" w:rsidR="00EE1A65" w:rsidRDefault="00000000">
      <w:r>
        <w:t xml:space="preserve"># </w:t>
      </w:r>
      <w:proofErr w:type="spellStart"/>
      <w:r>
        <w:t>Generate</w:t>
      </w:r>
      <w:proofErr w:type="spellEnd"/>
      <w:r>
        <w:t xml:space="preserve"> </w:t>
      </w:r>
      <w:proofErr w:type="spellStart"/>
      <w:r>
        <w:t>dendrogram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vignettes</w:t>
      </w:r>
      <w:proofErr w:type="spellEnd"/>
      <w:r>
        <w:t xml:space="preserve"> and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versions</w:t>
      </w:r>
      <w:proofErr w:type="spellEnd"/>
    </w:p>
    <w:p w14:paraId="7B63C646" w14:textId="77777777" w:rsidR="00EE1A65" w:rsidRDefault="00000000">
      <w:proofErr w:type="spellStart"/>
      <w:r>
        <w:t>for</w:t>
      </w:r>
      <w:proofErr w:type="spellEnd"/>
      <w:r>
        <w:t xml:space="preserve"> </w:t>
      </w:r>
      <w:proofErr w:type="spellStart"/>
      <w:r>
        <w:t>vignette</w:t>
      </w:r>
      <w:proofErr w:type="spellEnd"/>
      <w:r>
        <w:t xml:space="preserve">, </w:t>
      </w:r>
      <w:proofErr w:type="spellStart"/>
      <w:r>
        <w:t>versions</w:t>
      </w:r>
      <w:proofErr w:type="spellEnd"/>
      <w:r>
        <w:t xml:space="preserve"> in </w:t>
      </w:r>
      <w:proofErr w:type="spellStart"/>
      <w:r>
        <w:t>vignettes_</w:t>
      </w:r>
      <w:proofErr w:type="gramStart"/>
      <w:r>
        <w:t>matrices.items</w:t>
      </w:r>
      <w:proofErr w:type="spellEnd"/>
      <w:proofErr w:type="gramEnd"/>
      <w:r>
        <w:t>():</w:t>
      </w:r>
    </w:p>
    <w:p w14:paraId="3DBA6856" w14:textId="77777777" w:rsidR="00EE1A65" w:rsidRDefault="00000000">
      <w:r>
        <w:t xml:space="preserve">    </w:t>
      </w:r>
      <w:proofErr w:type="spellStart"/>
      <w:r>
        <w:t>for</w:t>
      </w:r>
      <w:proofErr w:type="spellEnd"/>
      <w:r>
        <w:t xml:space="preserve"> </w:t>
      </w:r>
      <w:proofErr w:type="spellStart"/>
      <w:r>
        <w:t>version_name</w:t>
      </w:r>
      <w:proofErr w:type="spellEnd"/>
      <w:r>
        <w:t xml:space="preserve">, </w:t>
      </w:r>
      <w:proofErr w:type="spellStart"/>
      <w:r>
        <w:t>matrix</w:t>
      </w:r>
      <w:proofErr w:type="spellEnd"/>
      <w:r>
        <w:t xml:space="preserve"> in </w:t>
      </w:r>
      <w:proofErr w:type="spellStart"/>
      <w:proofErr w:type="gramStart"/>
      <w:r>
        <w:t>versions.items</w:t>
      </w:r>
      <w:proofErr w:type="spellEnd"/>
      <w:proofErr w:type="gramEnd"/>
      <w:r>
        <w:t>():</w:t>
      </w:r>
    </w:p>
    <w:p w14:paraId="33417D4A" w14:textId="77777777" w:rsidR="00EE1A65" w:rsidRDefault="00000000">
      <w:r>
        <w:t xml:space="preserve">        </w:t>
      </w:r>
      <w:proofErr w:type="spellStart"/>
      <w:r>
        <w:t>title</w:t>
      </w:r>
      <w:proofErr w:type="spellEnd"/>
      <w:r>
        <w:t xml:space="preserve"> = f"{</w:t>
      </w:r>
      <w:proofErr w:type="spellStart"/>
      <w:r>
        <w:t>vignette</w:t>
      </w:r>
      <w:proofErr w:type="spellEnd"/>
      <w:r>
        <w:t>} - {</w:t>
      </w:r>
      <w:proofErr w:type="spellStart"/>
      <w:r>
        <w:t>version_name</w:t>
      </w:r>
      <w:proofErr w:type="spellEnd"/>
      <w:r>
        <w:t>}"</w:t>
      </w:r>
    </w:p>
    <w:p w14:paraId="727055BF" w14:textId="77777777" w:rsidR="00EE1A65" w:rsidRDefault="00000000">
      <w:r>
        <w:t xml:space="preserve">        </w:t>
      </w:r>
      <w:proofErr w:type="spellStart"/>
      <w:r>
        <w:t>generate_</w:t>
      </w:r>
      <w:proofErr w:type="gramStart"/>
      <w:r>
        <w:t>dendrogram</w:t>
      </w:r>
      <w:proofErr w:type="spellEnd"/>
      <w:r>
        <w:t>(</w:t>
      </w:r>
      <w:proofErr w:type="spellStart"/>
      <w:proofErr w:type="gramEnd"/>
      <w:r>
        <w:t>matrix</w:t>
      </w:r>
      <w:proofErr w:type="spellEnd"/>
      <w:r>
        <w:t xml:space="preserve">, </w:t>
      </w:r>
      <w:proofErr w:type="spellStart"/>
      <w:r>
        <w:t>title</w:t>
      </w:r>
      <w:proofErr w:type="spellEnd"/>
      <w:r>
        <w:t>)</w:t>
      </w:r>
    </w:p>
    <w:sectPr w:rsidR="00EE1A65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default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9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A65"/>
    <w:rsid w:val="000F29D9"/>
    <w:rsid w:val="00EE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8C956"/>
  <w15:docId w15:val="{AC9F4993-4281-B44C-A911-BC9CF02A3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ongti SC" w:hAnsi="Calibri" w:cs="Arial Unicode MS"/>
        <w:kern w:val="2"/>
        <w:sz w:val="24"/>
        <w:szCs w:val="24"/>
        <w:lang w:val="es-E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9</Words>
  <Characters>3234</Characters>
  <Application>Microsoft Office Word</Application>
  <DocSecurity>0</DocSecurity>
  <Lines>49</Lines>
  <Paragraphs>8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en Morrell</dc:creator>
  <dc:description/>
  <cp:lastModifiedBy>Bronwen Morrell</cp:lastModifiedBy>
  <cp:revision>2</cp:revision>
  <dcterms:created xsi:type="dcterms:W3CDTF">2025-08-14T04:14:00Z</dcterms:created>
  <dcterms:modified xsi:type="dcterms:W3CDTF">2025-08-14T04:14:00Z</dcterms:modified>
  <dc:language>es-ES</dc:language>
</cp:coreProperties>
</file>